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9F0392" w14:textId="77777777" w:rsidR="00770FC7" w:rsidRPr="00FD4C66" w:rsidRDefault="00770FC7" w:rsidP="00770FC7">
      <w:pPr>
        <w:spacing w:line="240" w:lineRule="auto"/>
        <w:ind w:hanging="426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D4C6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          Additional file 1: </w:t>
      </w:r>
      <w:r w:rsidRPr="00FD4C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rimer sequences for 18s rRNA genes and DHPS mutation genes, amplificatio</w:t>
      </w:r>
      <w:bookmarkStart w:id="0" w:name="_GoBack"/>
      <w:bookmarkEnd w:id="0"/>
      <w:r w:rsidRPr="00FD4C6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 conditions and enzymes digest </w:t>
      </w:r>
    </w:p>
    <w:tbl>
      <w:tblPr>
        <w:tblStyle w:val="TableGrid"/>
        <w:tblW w:w="1474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6237"/>
        <w:gridCol w:w="2268"/>
        <w:gridCol w:w="2409"/>
      </w:tblGrid>
      <w:tr w:rsidR="00FD4C66" w:rsidRPr="00FD4C66" w14:paraId="1044E16A" w14:textId="77777777" w:rsidTr="00B840B5">
        <w:trPr>
          <w:trHeight w:val="432"/>
        </w:trPr>
        <w:tc>
          <w:tcPr>
            <w:tcW w:w="1418" w:type="dxa"/>
          </w:tcPr>
          <w:p w14:paraId="2058D6D3" w14:textId="77777777" w:rsidR="00770FC7" w:rsidRPr="00FD4C66" w:rsidRDefault="00770FC7" w:rsidP="00770F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Gene </w:t>
            </w:r>
          </w:p>
        </w:tc>
        <w:tc>
          <w:tcPr>
            <w:tcW w:w="1276" w:type="dxa"/>
          </w:tcPr>
          <w:p w14:paraId="0B362DE1" w14:textId="77777777" w:rsidR="00770FC7" w:rsidRPr="00FD4C66" w:rsidRDefault="00770FC7" w:rsidP="00770F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Mutation</w:t>
            </w:r>
          </w:p>
        </w:tc>
        <w:tc>
          <w:tcPr>
            <w:tcW w:w="1134" w:type="dxa"/>
          </w:tcPr>
          <w:p w14:paraId="388AC052" w14:textId="77777777" w:rsidR="00770FC7" w:rsidRPr="00FD4C66" w:rsidRDefault="00770FC7" w:rsidP="00770F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Primers</w:t>
            </w:r>
          </w:p>
        </w:tc>
        <w:tc>
          <w:tcPr>
            <w:tcW w:w="6237" w:type="dxa"/>
          </w:tcPr>
          <w:p w14:paraId="3E00CA61" w14:textId="77777777" w:rsidR="00770FC7" w:rsidRPr="00FD4C66" w:rsidRDefault="00770FC7" w:rsidP="00770F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 xml:space="preserve">Primer sequence </w:t>
            </w:r>
          </w:p>
        </w:tc>
        <w:tc>
          <w:tcPr>
            <w:tcW w:w="2268" w:type="dxa"/>
          </w:tcPr>
          <w:p w14:paraId="3F60B4BE" w14:textId="77777777" w:rsidR="00770FC7" w:rsidRPr="00FD4C66" w:rsidRDefault="00770FC7" w:rsidP="00770F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PCR conditions</w:t>
            </w:r>
          </w:p>
        </w:tc>
        <w:tc>
          <w:tcPr>
            <w:tcW w:w="2409" w:type="dxa"/>
          </w:tcPr>
          <w:p w14:paraId="7C02BE21" w14:textId="77777777" w:rsidR="00770FC7" w:rsidRPr="00FD4C66" w:rsidRDefault="00770FC7" w:rsidP="00770FC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b/>
                <w:bCs/>
                <w:color w:val="000000" w:themeColor="text1"/>
                <w:sz w:val="23"/>
                <w:szCs w:val="23"/>
              </w:rPr>
              <w:t>Enzyme digest, incubation temperature and time</w:t>
            </w:r>
          </w:p>
        </w:tc>
      </w:tr>
      <w:tr w:rsidR="00FD4C66" w:rsidRPr="00FD4C66" w14:paraId="4E5DB1E0" w14:textId="77777777" w:rsidTr="00B840B5">
        <w:trPr>
          <w:trHeight w:val="432"/>
        </w:trPr>
        <w:tc>
          <w:tcPr>
            <w:tcW w:w="1418" w:type="dxa"/>
            <w:vMerge w:val="restart"/>
          </w:tcPr>
          <w:p w14:paraId="3D8868DD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18s </w:t>
            </w:r>
            <w:proofErr w:type="spellStart"/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RNA</w:t>
            </w:r>
            <w:proofErr w:type="spellEnd"/>
          </w:p>
        </w:tc>
        <w:tc>
          <w:tcPr>
            <w:tcW w:w="1276" w:type="dxa"/>
          </w:tcPr>
          <w:p w14:paraId="352BB975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Primary </w:t>
            </w:r>
          </w:p>
        </w:tc>
        <w:tc>
          <w:tcPr>
            <w:tcW w:w="1134" w:type="dxa"/>
          </w:tcPr>
          <w:p w14:paraId="697688CE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Plu-5</w:t>
            </w:r>
          </w:p>
          <w:p w14:paraId="036B35BC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Plu-6</w:t>
            </w:r>
          </w:p>
        </w:tc>
        <w:tc>
          <w:tcPr>
            <w:tcW w:w="6237" w:type="dxa"/>
          </w:tcPr>
          <w:p w14:paraId="42F91A2E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' CCTGTTGTTGCCTTAAACTTC 3'</w:t>
            </w:r>
          </w:p>
          <w:p w14:paraId="696E28FB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ʹ TTAAAATTGCAGTTAAAACG 3ʹ</w:t>
            </w:r>
          </w:p>
        </w:tc>
        <w:tc>
          <w:tcPr>
            <w:tcW w:w="2268" w:type="dxa"/>
          </w:tcPr>
          <w:p w14:paraId="42270FF5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94°C-3 min, 94°C-30 sec, 55°C-1 min, 68°C-1 min, ×25 cycles, 68°C-3 min, 4°C-hold</w:t>
            </w:r>
          </w:p>
        </w:tc>
        <w:tc>
          <w:tcPr>
            <w:tcW w:w="2409" w:type="dxa"/>
          </w:tcPr>
          <w:p w14:paraId="6F9BFD9F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D4C66" w:rsidRPr="00FD4C66" w14:paraId="2E35F38C" w14:textId="77777777" w:rsidTr="00B840B5">
        <w:trPr>
          <w:trHeight w:val="432"/>
        </w:trPr>
        <w:tc>
          <w:tcPr>
            <w:tcW w:w="1418" w:type="dxa"/>
            <w:vMerge/>
          </w:tcPr>
          <w:p w14:paraId="7B7DB49D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276" w:type="dxa"/>
          </w:tcPr>
          <w:p w14:paraId="2086EDDD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Nested </w:t>
            </w:r>
          </w:p>
        </w:tc>
        <w:tc>
          <w:tcPr>
            <w:tcW w:w="1134" w:type="dxa"/>
          </w:tcPr>
          <w:p w14:paraId="735FF074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Fal-1</w:t>
            </w:r>
          </w:p>
          <w:p w14:paraId="429882AF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rFal-2</w:t>
            </w:r>
          </w:p>
        </w:tc>
        <w:tc>
          <w:tcPr>
            <w:tcW w:w="6237" w:type="dxa"/>
          </w:tcPr>
          <w:p w14:paraId="6FDA46D1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ʹ TTAAACTGGTTTGGGAAAACCAAATATATT 3ʹ</w:t>
            </w:r>
          </w:p>
          <w:p w14:paraId="23DBB890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ʹ ACACAATGAACTCAATCATGACTACCCGTC 3ʹ</w:t>
            </w:r>
          </w:p>
        </w:tc>
        <w:tc>
          <w:tcPr>
            <w:tcW w:w="2268" w:type="dxa"/>
          </w:tcPr>
          <w:p w14:paraId="3F4430DF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94°C-3 min, 94°C-30 sec, 61°C-1 min, 68°C-1 min, ×30 cycles, 68°C-3 min, 4°C-hold</w:t>
            </w:r>
          </w:p>
        </w:tc>
        <w:tc>
          <w:tcPr>
            <w:tcW w:w="2409" w:type="dxa"/>
          </w:tcPr>
          <w:p w14:paraId="3613BC92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D4C66" w:rsidRPr="00FD4C66" w14:paraId="3C7C35E2" w14:textId="77777777" w:rsidTr="00B840B5">
        <w:trPr>
          <w:trHeight w:val="211"/>
        </w:trPr>
        <w:tc>
          <w:tcPr>
            <w:tcW w:w="1418" w:type="dxa"/>
            <w:vMerge w:val="restart"/>
          </w:tcPr>
          <w:p w14:paraId="66CD18C6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DHPS</w:t>
            </w:r>
          </w:p>
        </w:tc>
        <w:tc>
          <w:tcPr>
            <w:tcW w:w="1276" w:type="dxa"/>
          </w:tcPr>
          <w:p w14:paraId="653C58BE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Primary </w:t>
            </w:r>
          </w:p>
        </w:tc>
        <w:tc>
          <w:tcPr>
            <w:tcW w:w="1134" w:type="dxa"/>
          </w:tcPr>
          <w:p w14:paraId="572551AE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R1  </w:t>
            </w:r>
          </w:p>
          <w:p w14:paraId="4DBB6630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R2    </w:t>
            </w:r>
          </w:p>
        </w:tc>
        <w:tc>
          <w:tcPr>
            <w:tcW w:w="6237" w:type="dxa"/>
          </w:tcPr>
          <w:p w14:paraId="294C2172" w14:textId="77777777" w:rsidR="00770FC7" w:rsidRPr="00FD4C66" w:rsidRDefault="00770FC7" w:rsidP="00770F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' AACCTAAACGTGCTGTTCAA 3'</w:t>
            </w:r>
          </w:p>
          <w:p w14:paraId="68ABDC5E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' AATTGTGTGATTTGTCCACAA 3'</w:t>
            </w:r>
          </w:p>
        </w:tc>
        <w:tc>
          <w:tcPr>
            <w:tcW w:w="2268" w:type="dxa"/>
          </w:tcPr>
          <w:p w14:paraId="2431E6B4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94°C-3 min, 94°C-30 sec, 46.5°C-1 min, 72°C-1 min, ×45 cycles, 72°C-3 min, 4°C-hold</w:t>
            </w:r>
          </w:p>
        </w:tc>
        <w:tc>
          <w:tcPr>
            <w:tcW w:w="2409" w:type="dxa"/>
          </w:tcPr>
          <w:p w14:paraId="296C5817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</w:tr>
      <w:tr w:rsidR="00FD4C66" w:rsidRPr="00FD4C66" w14:paraId="73F4A228" w14:textId="77777777" w:rsidTr="00B840B5">
        <w:trPr>
          <w:trHeight w:val="211"/>
        </w:trPr>
        <w:tc>
          <w:tcPr>
            <w:tcW w:w="1418" w:type="dxa"/>
            <w:vMerge/>
          </w:tcPr>
          <w:p w14:paraId="042BFC8B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276" w:type="dxa"/>
          </w:tcPr>
          <w:p w14:paraId="26840104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sted A437G</w:t>
            </w:r>
          </w:p>
        </w:tc>
        <w:tc>
          <w:tcPr>
            <w:tcW w:w="1134" w:type="dxa"/>
          </w:tcPr>
          <w:p w14:paraId="3127C9D9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1</w:t>
            </w:r>
          </w:p>
          <w:p w14:paraId="5E776A0A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2</w:t>
            </w:r>
          </w:p>
        </w:tc>
        <w:tc>
          <w:tcPr>
            <w:tcW w:w="6237" w:type="dxa"/>
          </w:tcPr>
          <w:p w14:paraId="262BE42A" w14:textId="77777777" w:rsidR="00770FC7" w:rsidRPr="00FD4C66" w:rsidRDefault="00770FC7" w:rsidP="00770F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' TGCTAGTGTTATAGATATAGGATGAGCATC 3'</w:t>
            </w:r>
          </w:p>
          <w:p w14:paraId="7CDCF3A0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' CTATAACGAGGTATTGCATTTAATGCAAGAA 3'</w:t>
            </w:r>
          </w:p>
        </w:tc>
        <w:tc>
          <w:tcPr>
            <w:tcW w:w="2268" w:type="dxa"/>
          </w:tcPr>
          <w:p w14:paraId="437B2F32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94°C-3 min, 94°C-30 sec, 56.4°C-1 min, 72°C-1 min, ×30 cycles, 72°C-3 min, 4°C-hold</w:t>
            </w:r>
          </w:p>
        </w:tc>
        <w:tc>
          <w:tcPr>
            <w:tcW w:w="2409" w:type="dxa"/>
          </w:tcPr>
          <w:p w14:paraId="67CE648F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FD4C66">
              <w:rPr>
                <w:rFonts w:ascii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>Ava</w:t>
            </w: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I</w:t>
            </w:r>
            <w:proofErr w:type="spellEnd"/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 xml:space="preserve"> 37°C, 5-15 min </w:t>
            </w:r>
          </w:p>
        </w:tc>
      </w:tr>
      <w:tr w:rsidR="00FD4C66" w:rsidRPr="00FD4C66" w14:paraId="3F46E7A4" w14:textId="77777777" w:rsidTr="00B840B5">
        <w:trPr>
          <w:trHeight w:val="211"/>
        </w:trPr>
        <w:tc>
          <w:tcPr>
            <w:tcW w:w="1418" w:type="dxa"/>
            <w:vMerge/>
          </w:tcPr>
          <w:p w14:paraId="0AFDBB11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276" w:type="dxa"/>
          </w:tcPr>
          <w:p w14:paraId="42FE2942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sted K540E</w:t>
            </w:r>
          </w:p>
        </w:tc>
        <w:tc>
          <w:tcPr>
            <w:tcW w:w="1134" w:type="dxa"/>
          </w:tcPr>
          <w:p w14:paraId="2B8197A7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1</w:t>
            </w:r>
          </w:p>
          <w:p w14:paraId="25A3B0DE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K2</w:t>
            </w:r>
          </w:p>
        </w:tc>
        <w:tc>
          <w:tcPr>
            <w:tcW w:w="6237" w:type="dxa"/>
          </w:tcPr>
          <w:p w14:paraId="13C50E44" w14:textId="77777777" w:rsidR="00770FC7" w:rsidRPr="00FD4C66" w:rsidRDefault="00770FC7" w:rsidP="00770F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' TGCTAGTGTTATAGATATAGGATGAGCATC 3'</w:t>
            </w:r>
          </w:p>
          <w:p w14:paraId="09C10379" w14:textId="77777777" w:rsidR="00770FC7" w:rsidRPr="00FD4C66" w:rsidRDefault="00770FC7" w:rsidP="00770F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' CTATAACGAGGTATTGCATTTAATGCAAGAA 3'</w:t>
            </w:r>
          </w:p>
        </w:tc>
        <w:tc>
          <w:tcPr>
            <w:tcW w:w="2268" w:type="dxa"/>
          </w:tcPr>
          <w:p w14:paraId="4CAEF859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94°C-3 min, 94°C-30 sec, 56.4°C-1 min, 72°C-1 min, ×30 cycles, 72°C-3 min, 4°C-hold</w:t>
            </w:r>
          </w:p>
        </w:tc>
        <w:tc>
          <w:tcPr>
            <w:tcW w:w="2409" w:type="dxa"/>
          </w:tcPr>
          <w:p w14:paraId="6F7A3B6E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FD4C66">
              <w:rPr>
                <w:rFonts w:ascii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>Fok</w:t>
            </w: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I</w:t>
            </w:r>
            <w:proofErr w:type="spellEnd"/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, 37°C, 60 min</w:t>
            </w:r>
          </w:p>
        </w:tc>
      </w:tr>
      <w:tr w:rsidR="00770FC7" w:rsidRPr="00FD4C66" w14:paraId="6E538DD6" w14:textId="77777777" w:rsidTr="00B840B5">
        <w:trPr>
          <w:trHeight w:val="682"/>
        </w:trPr>
        <w:tc>
          <w:tcPr>
            <w:tcW w:w="1418" w:type="dxa"/>
            <w:vMerge/>
          </w:tcPr>
          <w:p w14:paraId="1E316203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</w:p>
        </w:tc>
        <w:tc>
          <w:tcPr>
            <w:tcW w:w="1276" w:type="dxa"/>
          </w:tcPr>
          <w:p w14:paraId="6789C1FD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Nested A581G</w:t>
            </w:r>
          </w:p>
        </w:tc>
        <w:tc>
          <w:tcPr>
            <w:tcW w:w="1134" w:type="dxa"/>
          </w:tcPr>
          <w:p w14:paraId="2AE3E9E4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1</w:t>
            </w:r>
          </w:p>
          <w:p w14:paraId="0490A7A6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L2</w:t>
            </w:r>
          </w:p>
        </w:tc>
        <w:tc>
          <w:tcPr>
            <w:tcW w:w="6237" w:type="dxa"/>
          </w:tcPr>
          <w:p w14:paraId="3C7C3A49" w14:textId="77777777" w:rsidR="00770FC7" w:rsidRPr="00FD4C66" w:rsidRDefault="00770FC7" w:rsidP="00770F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' ATAGGATACTATTTGATATTGGACCAGGATTCG 3'</w:t>
            </w:r>
          </w:p>
          <w:p w14:paraId="04D4D817" w14:textId="77777777" w:rsidR="00770FC7" w:rsidRPr="00FD4C66" w:rsidRDefault="00770FC7" w:rsidP="00770FC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5' TATTACAACATTTTGATCATTCGCGCAACCGG 3'</w:t>
            </w:r>
          </w:p>
        </w:tc>
        <w:tc>
          <w:tcPr>
            <w:tcW w:w="2268" w:type="dxa"/>
          </w:tcPr>
          <w:p w14:paraId="7472AE76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94°C-3 min, 94°C-30 sec, 56.4°C-1 min, 72°C-2 min, ×30, 72°C-3 min, 4°C-hold</w:t>
            </w:r>
          </w:p>
        </w:tc>
        <w:tc>
          <w:tcPr>
            <w:tcW w:w="2409" w:type="dxa"/>
          </w:tcPr>
          <w:p w14:paraId="6E9BE956" w14:textId="77777777" w:rsidR="00770FC7" w:rsidRPr="00FD4C66" w:rsidRDefault="00770FC7" w:rsidP="00770FC7">
            <w:pPr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</w:pPr>
            <w:proofErr w:type="spellStart"/>
            <w:r w:rsidRPr="00FD4C66">
              <w:rPr>
                <w:rFonts w:ascii="Times New Roman" w:hAnsi="Times New Roman" w:cs="Times New Roman"/>
                <w:i/>
                <w:iCs/>
                <w:color w:val="000000" w:themeColor="text1"/>
                <w:sz w:val="23"/>
                <w:szCs w:val="23"/>
              </w:rPr>
              <w:t>Bst</w:t>
            </w:r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UI</w:t>
            </w:r>
            <w:proofErr w:type="spellEnd"/>
            <w:r w:rsidRPr="00FD4C66">
              <w:rPr>
                <w:rFonts w:ascii="Times New Roman" w:hAnsi="Times New Roman" w:cs="Times New Roman"/>
                <w:color w:val="000000" w:themeColor="text1"/>
                <w:sz w:val="23"/>
                <w:szCs w:val="23"/>
              </w:rPr>
              <w:t>, 60°C, 5-15min</w:t>
            </w:r>
          </w:p>
        </w:tc>
      </w:tr>
    </w:tbl>
    <w:p w14:paraId="234D0836" w14:textId="77777777" w:rsidR="003E22A2" w:rsidRPr="00FD4C66" w:rsidRDefault="003E22A2" w:rsidP="00770FC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E22A2" w:rsidRPr="00FD4C66" w:rsidSect="00FD4C66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FC7"/>
    <w:rsid w:val="003E22A2"/>
    <w:rsid w:val="00770FC7"/>
    <w:rsid w:val="00FD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ABB14"/>
  <w15:chartTrackingRefBased/>
  <w15:docId w15:val="{85FBB49C-E527-48E8-A46E-BCF620E0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FC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FC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K. Anchang-kimbi</dc:creator>
  <cp:keywords/>
  <dc:description/>
  <cp:lastModifiedBy>Chandravadhana Ramesh</cp:lastModifiedBy>
  <cp:revision>2</cp:revision>
  <dcterms:created xsi:type="dcterms:W3CDTF">2022-10-03T08:29:00Z</dcterms:created>
  <dcterms:modified xsi:type="dcterms:W3CDTF">2023-02-11T06:20:00Z</dcterms:modified>
</cp:coreProperties>
</file>